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90B02" w14:textId="77777777" w:rsidR="00774D45" w:rsidRDefault="00774D45" w:rsidP="00774D45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bookmarkStart w:id="0" w:name="_GoBack"/>
      <w:r>
        <w:rPr>
          <w:rFonts w:ascii="Times New Roman" w:hAnsi="Times New Roman" w:cs="Times New Roman" w:hint="eastAsia"/>
          <w:color w:val="000000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hd w:val="clear" w:color="auto" w:fill="FFFFFF"/>
        </w:rPr>
        <w:t>upplementary figures</w:t>
      </w:r>
    </w:p>
    <w:p w14:paraId="5C582E68" w14:textId="77777777" w:rsidR="00774D45" w:rsidRDefault="00774D45" w:rsidP="00774D45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DF92E16" w14:textId="77777777" w:rsidR="00774D45" w:rsidRDefault="00774D45" w:rsidP="00774D45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1B69E7D3" w14:textId="77777777" w:rsidR="00774D45" w:rsidRDefault="00774D45" w:rsidP="00774D45">
      <w:pPr>
        <w:jc w:val="both"/>
      </w:pPr>
      <w:r>
        <w:rPr>
          <w:noProof/>
          <w:lang w:val="en-IN" w:eastAsia="en-IN"/>
        </w:rPr>
        <w:drawing>
          <wp:inline distT="0" distB="0" distL="0" distR="0" wp14:anchorId="732FDA09" wp14:editId="0DCC8F85">
            <wp:extent cx="5260302" cy="2145324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96" cy="21582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EF375C" w14:textId="2C25B1CE" w:rsidR="00774D45" w:rsidRPr="00C3742A" w:rsidRDefault="00774D45" w:rsidP="00774D45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C3742A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1</w:t>
      </w:r>
      <w:r w:rsidRPr="00C3742A">
        <w:rPr>
          <w:rFonts w:ascii="Times New Roman" w:hAnsi="Times New Roman" w:cs="Times New Roman"/>
        </w:rPr>
        <w:t xml:space="preserve">. (a) </w:t>
      </w:r>
      <w:r>
        <w:rPr>
          <w:rFonts w:ascii="Times New Roman" w:hAnsi="Times New Roman" w:cs="Times New Roman"/>
        </w:rPr>
        <w:t>Absorption spectra</w:t>
      </w:r>
      <w:r w:rsidRPr="00C3742A">
        <w:rPr>
          <w:rFonts w:ascii="Times New Roman" w:hAnsi="Times New Roman" w:cs="Times New Roman"/>
        </w:rPr>
        <w:t xml:space="preserve">, and (b) </w:t>
      </w:r>
      <w:r>
        <w:rPr>
          <w:rFonts w:ascii="Times New Roman" w:hAnsi="Times New Roman" w:cs="Times New Roman"/>
        </w:rPr>
        <w:t xml:space="preserve">reduced scattering spectra of psoriatic lesions of 21 psoriasis subjects </w:t>
      </w:r>
      <w:bookmarkStart w:id="1" w:name="_Hlk67078500"/>
      <w:r w:rsidR="009C1524">
        <w:rPr>
          <w:rFonts w:ascii="Times New Roman" w:hAnsi="Times New Roman" w:cs="Times New Roman" w:hint="eastAsia"/>
        </w:rPr>
        <w:t>i</w:t>
      </w:r>
      <w:r w:rsidR="009C1524">
        <w:rPr>
          <w:rFonts w:ascii="Times New Roman" w:hAnsi="Times New Roman" w:cs="Times New Roman"/>
        </w:rPr>
        <w:t>n the 940-1000 nm wavelength region</w:t>
      </w:r>
      <w:bookmarkEnd w:id="1"/>
      <w:r w:rsidRPr="00C3742A">
        <w:rPr>
          <w:rFonts w:ascii="Times New Roman" w:hAnsi="Times New Roman" w:cs="Times New Roman"/>
        </w:rPr>
        <w:t xml:space="preserve">. </w:t>
      </w:r>
    </w:p>
    <w:p w14:paraId="1C2B969F" w14:textId="77777777" w:rsidR="00774D45" w:rsidRDefault="00774D45" w:rsidP="00774D45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F3E0F34" w14:textId="77777777" w:rsidR="00774D45" w:rsidRDefault="00774D45" w:rsidP="00774D45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1ADA15A2" w14:textId="77777777" w:rsidR="00774D45" w:rsidRDefault="00774D45" w:rsidP="00774D45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B7CB63A" w14:textId="77777777" w:rsidR="00774D45" w:rsidRDefault="00774D45" w:rsidP="00774D45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A67A8C3" w14:textId="77777777" w:rsidR="00774D45" w:rsidRDefault="00774D45" w:rsidP="00774D45">
      <w:pPr>
        <w:jc w:val="both"/>
      </w:pPr>
      <w:r>
        <w:rPr>
          <w:noProof/>
          <w:lang w:val="en-IN" w:eastAsia="en-IN"/>
        </w:rPr>
        <w:drawing>
          <wp:inline distT="0" distB="0" distL="0" distR="0" wp14:anchorId="7BAAABB8" wp14:editId="5D8A99D8">
            <wp:extent cx="5247982" cy="2140299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502" cy="2154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C20493" w14:textId="572698FF" w:rsidR="00774D45" w:rsidRPr="00C3742A" w:rsidRDefault="00774D45" w:rsidP="00774D45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C3742A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2</w:t>
      </w:r>
      <w:r w:rsidRPr="00C3742A">
        <w:rPr>
          <w:rFonts w:ascii="Times New Roman" w:hAnsi="Times New Roman" w:cs="Times New Roman" w:hint="eastAsia"/>
        </w:rPr>
        <w:t>.</w:t>
      </w:r>
      <w:r w:rsidRPr="00C3742A">
        <w:rPr>
          <w:rFonts w:ascii="Times New Roman" w:hAnsi="Times New Roman" w:cs="Times New Roman"/>
        </w:rPr>
        <w:t xml:space="preserve"> (a) </w:t>
      </w:r>
      <w:r>
        <w:rPr>
          <w:rFonts w:ascii="Times New Roman" w:hAnsi="Times New Roman" w:cs="Times New Roman"/>
        </w:rPr>
        <w:t>Absorption spectra</w:t>
      </w:r>
      <w:r w:rsidRPr="00C3742A">
        <w:rPr>
          <w:rFonts w:ascii="Times New Roman" w:hAnsi="Times New Roman" w:cs="Times New Roman"/>
        </w:rPr>
        <w:t xml:space="preserve">, and (b) </w:t>
      </w:r>
      <w:r>
        <w:rPr>
          <w:rFonts w:ascii="Times New Roman" w:hAnsi="Times New Roman" w:cs="Times New Roman"/>
        </w:rPr>
        <w:t xml:space="preserve">reduced scattering spectra of psoriatic lesions of 21 psoriasis subjects </w:t>
      </w:r>
      <w:r w:rsidR="009C1524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the 1230-1380 nm wavelength region</w:t>
      </w:r>
      <w:r w:rsidRPr="00C3742A">
        <w:rPr>
          <w:rFonts w:ascii="Times New Roman" w:hAnsi="Times New Roman" w:cs="Times New Roman"/>
        </w:rPr>
        <w:t xml:space="preserve">. </w:t>
      </w:r>
    </w:p>
    <w:p w14:paraId="6F365D08" w14:textId="77777777" w:rsidR="00774D45" w:rsidRDefault="00774D45" w:rsidP="00774D45">
      <w:pPr>
        <w:widowControl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br w:type="page"/>
      </w:r>
    </w:p>
    <w:p w14:paraId="139BEFC0" w14:textId="77777777" w:rsidR="00774D45" w:rsidRDefault="00774D45" w:rsidP="00774D45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Supplementary table</w:t>
      </w:r>
    </w:p>
    <w:p w14:paraId="60494555" w14:textId="77777777" w:rsidR="00774D45" w:rsidRDefault="00774D45" w:rsidP="00774D45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75F5AAA3" w14:textId="2740F09F" w:rsidR="00774D45" w:rsidRPr="0084750B" w:rsidRDefault="00774D45" w:rsidP="00774D45">
      <w:pPr>
        <w:widowControl/>
        <w:spacing w:before="120" w:after="120"/>
        <w:ind w:leftChars="638" w:left="1531" w:rightChars="597" w:right="1433"/>
        <w:jc w:val="center"/>
        <w:rPr>
          <w:rFonts w:ascii="Times New Roman" w:eastAsia="PMingLiU" w:hAnsi="Times New Roman" w:cs="Times New Roman"/>
          <w:kern w:val="0"/>
          <w:sz w:val="16"/>
          <w:szCs w:val="16"/>
          <w:lang w:eastAsia="en-US"/>
        </w:rPr>
      </w:pPr>
      <w:r w:rsidRPr="0084750B">
        <w:rPr>
          <w:rFonts w:ascii="Times New Roman" w:eastAsia="PMingLiU" w:hAnsi="Times New Roman" w:cs="Times New Roman" w:hint="eastAsia"/>
          <w:kern w:val="0"/>
          <w:sz w:val="16"/>
          <w:szCs w:val="16"/>
          <w:lang w:eastAsia="en-US"/>
        </w:rPr>
        <w:t xml:space="preserve">Table </w:t>
      </w:r>
      <w:r>
        <w:rPr>
          <w:rFonts w:ascii="Times New Roman" w:eastAsia="PMingLiU" w:hAnsi="Times New Roman" w:cs="Times New Roman"/>
          <w:kern w:val="0"/>
          <w:sz w:val="16"/>
          <w:szCs w:val="16"/>
          <w:lang w:eastAsia="en-US"/>
        </w:rPr>
        <w:t>S1</w:t>
      </w:r>
      <w:r w:rsidRPr="0084750B">
        <w:rPr>
          <w:rFonts w:ascii="Times New Roman" w:eastAsia="PMingLiU" w:hAnsi="Times New Roman" w:cs="Times New Roman"/>
          <w:kern w:val="0"/>
          <w:sz w:val="16"/>
          <w:szCs w:val="16"/>
          <w:lang w:eastAsia="en-US"/>
        </w:rPr>
        <w:t>.</w:t>
      </w:r>
      <w:r w:rsidRPr="0084750B">
        <w:rPr>
          <w:rFonts w:ascii="Times New Roman" w:eastAsia="PMingLiU" w:hAnsi="Times New Roman" w:cs="Times New Roman" w:hint="eastAsia"/>
          <w:kern w:val="0"/>
          <w:sz w:val="16"/>
          <w:szCs w:val="16"/>
          <w:lang w:eastAsia="en-US"/>
        </w:rPr>
        <w:t xml:space="preserve"> </w:t>
      </w:r>
      <w:r>
        <w:rPr>
          <w:rFonts w:ascii="Times New Roman" w:eastAsia="PMingLiU" w:hAnsi="Times New Roman" w:cs="Times New Roman"/>
          <w:kern w:val="0"/>
          <w:sz w:val="16"/>
          <w:szCs w:val="16"/>
          <w:lang w:eastAsia="en-US"/>
        </w:rPr>
        <w:t>The average scores of the erythema, thickness, and desquamation of the psoriatic lesion sites of 21 psoriasis patients</w:t>
      </w:r>
      <w:r w:rsidR="00E4571A">
        <w:rPr>
          <w:rFonts w:ascii="Times New Roman" w:eastAsia="PMingLiU" w:hAnsi="Times New Roman" w:cs="Times New Roman"/>
          <w:kern w:val="0"/>
          <w:sz w:val="16"/>
          <w:szCs w:val="16"/>
          <w:lang w:eastAsia="en-US"/>
        </w:rPr>
        <w:t xml:space="preserve"> rated by four physicians</w:t>
      </w:r>
      <w:r w:rsidRPr="0084750B">
        <w:rPr>
          <w:rFonts w:ascii="Times New Roman" w:eastAsia="PMingLiU" w:hAnsi="Times New Roman" w:cs="Times New Roman"/>
          <w:kern w:val="0"/>
          <w:sz w:val="16"/>
          <w:szCs w:val="16"/>
          <w:lang w:eastAsia="en-US"/>
        </w:rPr>
        <w:t xml:space="preserve">. </w:t>
      </w:r>
    </w:p>
    <w:tbl>
      <w:tblPr>
        <w:tblW w:w="676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6"/>
        <w:gridCol w:w="838"/>
        <w:gridCol w:w="865"/>
        <w:gridCol w:w="1141"/>
        <w:gridCol w:w="536"/>
        <w:gridCol w:w="838"/>
        <w:gridCol w:w="865"/>
        <w:gridCol w:w="1141"/>
      </w:tblGrid>
      <w:tr w:rsidR="00774D45" w:rsidRPr="0084750B" w14:paraId="684329C6" w14:textId="77777777" w:rsidTr="00E33AE1">
        <w:trPr>
          <w:trHeight w:val="170"/>
          <w:jc w:val="center"/>
        </w:trPr>
        <w:tc>
          <w:tcPr>
            <w:tcW w:w="5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2A78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  <w:t>Subject</w:t>
            </w:r>
          </w:p>
          <w:p w14:paraId="578A3627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ite)</w:t>
            </w:r>
          </w:p>
        </w:tc>
        <w:tc>
          <w:tcPr>
            <w:tcW w:w="28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5A0C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ores</w:t>
            </w: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275D12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  <w:t>Subject</w:t>
            </w:r>
          </w:p>
          <w:p w14:paraId="292A45CB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ite)</w:t>
            </w:r>
          </w:p>
        </w:tc>
        <w:tc>
          <w:tcPr>
            <w:tcW w:w="2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456CF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Scores</w:t>
            </w:r>
          </w:p>
        </w:tc>
      </w:tr>
      <w:tr w:rsidR="00774D45" w:rsidRPr="0084750B" w14:paraId="7C19FB88" w14:textId="77777777" w:rsidTr="00E33AE1">
        <w:trPr>
          <w:trHeight w:val="170"/>
          <w:jc w:val="center"/>
        </w:trPr>
        <w:tc>
          <w:tcPr>
            <w:tcW w:w="5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68451" w14:textId="77777777" w:rsidR="00774D45" w:rsidRPr="0084750B" w:rsidRDefault="00774D45" w:rsidP="00E33AE1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F0D23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B2499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rythem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7DF57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E704E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hicknes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FEE76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E704E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esquamation</w:t>
            </w: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C073F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EE8AF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B2499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rythem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15186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E704E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Thicknes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15440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0E704E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Desquamation</w:t>
            </w:r>
          </w:p>
        </w:tc>
      </w:tr>
      <w:tr w:rsidR="00774D45" w:rsidRPr="0084750B" w14:paraId="71CDBFD9" w14:textId="77777777" w:rsidTr="00E33AE1">
        <w:trPr>
          <w:trHeight w:val="170"/>
          <w:jc w:val="center"/>
        </w:trPr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79E9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01</w:t>
            </w:r>
          </w:p>
          <w:p w14:paraId="4AF88987" w14:textId="77777777" w:rsidR="00774D45" w:rsidRPr="0084750B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leg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EE7D" w14:textId="0A5F2D04" w:rsidR="00774D45" w:rsidRPr="0084750B" w:rsidRDefault="00E4571A" w:rsidP="00E33AE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0135" w14:textId="20A4E60C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3941" w14:textId="711A1686" w:rsidR="00774D45" w:rsidRPr="0084750B" w:rsidRDefault="00774D45" w:rsidP="00E4571A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34C6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</w:t>
            </w: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12</w:t>
            </w:r>
          </w:p>
          <w:p w14:paraId="7C7778AD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leg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8281" w14:textId="1211D158" w:rsidR="00774D45" w:rsidRPr="0084750B" w:rsidRDefault="00E4571A" w:rsidP="00E33AE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  <w:r w:rsidR="00774D45"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59DE" w14:textId="20D789CC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6CAC" w14:textId="527A5529" w:rsidR="00774D45" w:rsidRPr="0084750B" w:rsidRDefault="00774D45" w:rsidP="00E4571A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774D45" w:rsidRPr="0084750B" w14:paraId="70282BD0" w14:textId="77777777" w:rsidTr="00E33AE1">
        <w:trPr>
          <w:trHeight w:val="170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DEF7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02</w:t>
            </w:r>
          </w:p>
          <w:p w14:paraId="7C87A2BC" w14:textId="77777777" w:rsidR="00774D45" w:rsidRPr="0084750B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leg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13FC" w14:textId="18DF8633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96F7" w14:textId="777362DE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7BA4" w14:textId="5812635D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0A5B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</w:t>
            </w: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13</w:t>
            </w:r>
          </w:p>
          <w:p w14:paraId="490C45B6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leg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2C4F" w14:textId="1275CC19" w:rsidR="00774D45" w:rsidRPr="0084750B" w:rsidRDefault="00E4571A" w:rsidP="00E33AE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C0B1" w14:textId="07CE1F0B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3905" w14:textId="425CEC4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774D45" w:rsidRPr="0084750B" w14:paraId="4B11D8F2" w14:textId="77777777" w:rsidTr="00E33AE1">
        <w:trPr>
          <w:trHeight w:val="170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B0D7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03</w:t>
            </w:r>
          </w:p>
          <w:p w14:paraId="50FDFFB2" w14:textId="77777777" w:rsidR="00774D45" w:rsidRPr="0084750B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leg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3677" w14:textId="522C1570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552A" w14:textId="7FE10B17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EF3E" w14:textId="05591EFF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0634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</w:t>
            </w: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14</w:t>
            </w:r>
          </w:p>
          <w:p w14:paraId="2A71A2ED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leg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341D" w14:textId="0A4EFF11" w:rsidR="00774D45" w:rsidRPr="0084750B" w:rsidRDefault="00E4571A" w:rsidP="00E33AE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774D45"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2A75" w14:textId="0989AADD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8FE3" w14:textId="01E131FE" w:rsidR="00774D45" w:rsidRPr="0084750B" w:rsidRDefault="00774D45" w:rsidP="00E4571A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774D45" w:rsidRPr="0084750B" w14:paraId="2B05E3FD" w14:textId="77777777" w:rsidTr="00E33AE1">
        <w:trPr>
          <w:trHeight w:val="170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A1D2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04</w:t>
            </w:r>
          </w:p>
          <w:p w14:paraId="0D98A9F8" w14:textId="77777777" w:rsidR="00774D45" w:rsidRPr="0084750B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rm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36CF" w14:textId="003F4B66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6104" w14:textId="17785EFF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AAAC" w14:textId="6D7302CC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689D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</w:t>
            </w: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15</w:t>
            </w:r>
          </w:p>
          <w:p w14:paraId="0F3C50F7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runk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C5DC" w14:textId="139BDC23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5042" w14:textId="016C86CD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A475" w14:textId="51073639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5</w:t>
            </w:r>
          </w:p>
        </w:tc>
      </w:tr>
      <w:tr w:rsidR="00774D45" w:rsidRPr="0084750B" w14:paraId="0D6E1044" w14:textId="77777777" w:rsidTr="00E33AE1">
        <w:trPr>
          <w:trHeight w:val="170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1F54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05</w:t>
            </w:r>
          </w:p>
          <w:p w14:paraId="7EA698C0" w14:textId="77777777" w:rsidR="00774D45" w:rsidRPr="0084750B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leg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09A4" w14:textId="173C3623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B737" w14:textId="5601A088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7C45" w14:textId="44C1A904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1AE3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</w:t>
            </w: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16</w:t>
            </w:r>
          </w:p>
          <w:p w14:paraId="29BE5CAB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head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DCAC" w14:textId="5D58DD97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7014" w14:textId="3B7C27E3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6E94" w14:textId="5C01329D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5</w:t>
            </w:r>
          </w:p>
        </w:tc>
      </w:tr>
      <w:tr w:rsidR="00774D45" w:rsidRPr="0084750B" w14:paraId="25A1A3C1" w14:textId="77777777" w:rsidTr="00E33AE1">
        <w:trPr>
          <w:trHeight w:val="170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B4C7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06</w:t>
            </w:r>
          </w:p>
          <w:p w14:paraId="158E195A" w14:textId="77777777" w:rsidR="00774D45" w:rsidRPr="0084750B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rm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4A1F" w14:textId="7BF5AB63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321F" w14:textId="6C1AAA3C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A535" w14:textId="7D12ED91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A2D7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</w:t>
            </w: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17</w:t>
            </w:r>
          </w:p>
          <w:p w14:paraId="07F801FA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rm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8E90" w14:textId="3539D082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13BE" w14:textId="2512F8E6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02F1" w14:textId="4D0EE78F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5</w:t>
            </w:r>
          </w:p>
        </w:tc>
      </w:tr>
      <w:tr w:rsidR="00774D45" w:rsidRPr="0084750B" w14:paraId="490F0D70" w14:textId="77777777" w:rsidTr="00E33AE1">
        <w:trPr>
          <w:trHeight w:val="170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F28A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07</w:t>
            </w:r>
          </w:p>
          <w:p w14:paraId="294C604A" w14:textId="77777777" w:rsidR="00774D45" w:rsidRPr="0084750B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leg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CDA6" w14:textId="1ABCF8E6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402E" w14:textId="02D2CD4D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0DAF" w14:textId="1DDB74E2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DED9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</w:t>
            </w: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18</w:t>
            </w:r>
          </w:p>
          <w:p w14:paraId="1D15F071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leg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EF12" w14:textId="0600DF3A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8570" w14:textId="63E34ECB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1C4B" w14:textId="6A416034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774D45" w:rsidRPr="0084750B" w14:paraId="6A12585D" w14:textId="77777777" w:rsidTr="00E33AE1">
        <w:trPr>
          <w:trHeight w:val="170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5142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08</w:t>
            </w:r>
          </w:p>
          <w:p w14:paraId="05D14D70" w14:textId="77777777" w:rsidR="00774D45" w:rsidRPr="0084750B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rm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69D9" w14:textId="5EA545E0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9175" w14:textId="319A2D90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175C" w14:textId="6B3FE9FD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06CD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</w:t>
            </w: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19</w:t>
            </w:r>
          </w:p>
          <w:p w14:paraId="2F0CD345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rm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CE04" w14:textId="6A8058EF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4206" w14:textId="2252A747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C077" w14:textId="573F9D0C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0</w:t>
            </w:r>
          </w:p>
        </w:tc>
      </w:tr>
      <w:tr w:rsidR="00774D45" w:rsidRPr="0084750B" w14:paraId="59679C1C" w14:textId="77777777" w:rsidTr="00E33AE1">
        <w:trPr>
          <w:trHeight w:val="170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DE65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09</w:t>
            </w:r>
          </w:p>
          <w:p w14:paraId="6D64B722" w14:textId="77777777" w:rsidR="00774D45" w:rsidRPr="0084750B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leg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8983" w14:textId="057696AB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51A9" w14:textId="636B9759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AFE2" w14:textId="45234D01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7C18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</w:t>
            </w: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20</w:t>
            </w:r>
          </w:p>
          <w:p w14:paraId="54787C75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leg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893E" w14:textId="58E0B0C0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E936" w14:textId="57E806FD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A6B7" w14:textId="38B7B440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0</w:t>
            </w:r>
          </w:p>
        </w:tc>
      </w:tr>
      <w:tr w:rsidR="00774D45" w:rsidRPr="0084750B" w14:paraId="3326E217" w14:textId="77777777" w:rsidTr="00E33AE1">
        <w:trPr>
          <w:trHeight w:val="170"/>
          <w:jc w:val="center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D202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10</w:t>
            </w:r>
          </w:p>
          <w:p w14:paraId="10718FE4" w14:textId="77777777" w:rsidR="00774D45" w:rsidRPr="0084750B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runk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C65D" w14:textId="317ECE00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C1E3" w14:textId="469529A6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1515" w14:textId="2A609A6A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8484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</w:t>
            </w: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21</w:t>
            </w:r>
          </w:p>
          <w:p w14:paraId="7633BD80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runk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D9F3" w14:textId="3EE98D1E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2242" w14:textId="7B60FA96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15CB" w14:textId="38BC4072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5</w:t>
            </w:r>
          </w:p>
        </w:tc>
      </w:tr>
      <w:tr w:rsidR="00774D45" w:rsidRPr="0084750B" w14:paraId="028F10EB" w14:textId="77777777" w:rsidTr="00E33AE1">
        <w:trPr>
          <w:trHeight w:val="170"/>
          <w:jc w:val="center"/>
        </w:trPr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C61EC" w14:textId="77777777" w:rsidR="00774D45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84750B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  <w:lang w:eastAsia="en-US"/>
              </w:rPr>
              <w:t>P11</w:t>
            </w:r>
          </w:p>
          <w:p w14:paraId="57058535" w14:textId="77777777" w:rsidR="00774D45" w:rsidRPr="0084750B" w:rsidRDefault="00774D45" w:rsidP="00E33AE1">
            <w:pPr>
              <w:widowControl/>
              <w:snapToGrid w:val="0"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leg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42071" w14:textId="68B1B276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D4EE4" w14:textId="28A999E6" w:rsidR="00774D45" w:rsidRPr="0084750B" w:rsidRDefault="00774D45" w:rsidP="00E4571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85161" w14:textId="349EADC8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 w:rsidRPr="00957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457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6B3D4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DB1B1" w14:textId="77777777" w:rsidR="00774D45" w:rsidRPr="0084750B" w:rsidRDefault="00774D45" w:rsidP="00E33AE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6BFCC" w14:textId="77777777" w:rsidR="00774D45" w:rsidRPr="0084750B" w:rsidRDefault="00774D45" w:rsidP="00E33AE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8CF8D" w14:textId="77777777" w:rsidR="00774D45" w:rsidRPr="0084750B" w:rsidRDefault="00774D45" w:rsidP="00E33AE1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bookmarkEnd w:id="0"/>
    </w:tbl>
    <w:p w14:paraId="1A2BB2F9" w14:textId="77777777" w:rsidR="00A91FCC" w:rsidRPr="00774D45" w:rsidRDefault="00A91FCC" w:rsidP="00774D45"/>
    <w:sectPr w:rsidR="00A91FCC" w:rsidRPr="00774D45" w:rsidSect="004601D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4BDB1C" w14:textId="77777777" w:rsidR="00BC0185" w:rsidRDefault="00BC0185">
      <w:r>
        <w:separator/>
      </w:r>
    </w:p>
  </w:endnote>
  <w:endnote w:type="continuationSeparator" w:id="0">
    <w:p w14:paraId="132E1754" w14:textId="77777777" w:rsidR="00BC0185" w:rsidRDefault="00BC0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A52F56" w14:textId="77777777" w:rsidR="00CD29C0" w:rsidRDefault="004601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B4E3B" w14:textId="77777777" w:rsidR="00CD29C0" w:rsidRDefault="004601D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6599C" w14:textId="77777777" w:rsidR="00CD29C0" w:rsidRDefault="004601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A19410" w14:textId="77777777" w:rsidR="00BC0185" w:rsidRDefault="00BC0185">
      <w:r>
        <w:separator/>
      </w:r>
    </w:p>
  </w:footnote>
  <w:footnote w:type="continuationSeparator" w:id="0">
    <w:p w14:paraId="22F0FAF0" w14:textId="77777777" w:rsidR="00BC0185" w:rsidRDefault="00BC01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CD1CE" w14:textId="77777777" w:rsidR="00CD29C0" w:rsidRDefault="004601D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6E458" w14:textId="77777777" w:rsidR="00CD29C0" w:rsidRDefault="004601D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BF66FA" w14:textId="77777777" w:rsidR="00CD29C0" w:rsidRDefault="004601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D45"/>
    <w:rsid w:val="004601DA"/>
    <w:rsid w:val="00774D45"/>
    <w:rsid w:val="009C1524"/>
    <w:rsid w:val="00A91FCC"/>
    <w:rsid w:val="00BC0185"/>
    <w:rsid w:val="00BC6A78"/>
    <w:rsid w:val="00BE2954"/>
    <w:rsid w:val="00DC3794"/>
    <w:rsid w:val="00E4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380AC"/>
  <w15:chartTrackingRefBased/>
  <w15:docId w15:val="{D35B57EE-DBA3-FA46-9859-FF063EC93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D45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D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74D4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74D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74D45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74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Nanyu</dc:creator>
  <cp:keywords/>
  <dc:description/>
  <cp:lastModifiedBy>Ziaur Rahman Bijli G.</cp:lastModifiedBy>
  <cp:revision>3</cp:revision>
  <dcterms:created xsi:type="dcterms:W3CDTF">2021-03-26T05:15:00Z</dcterms:created>
  <dcterms:modified xsi:type="dcterms:W3CDTF">2021-04-15T00:08:00Z</dcterms:modified>
</cp:coreProperties>
</file>